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782D" w:rsidRPr="00455342" w:rsidRDefault="00455342" w:rsidP="00455342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r w:rsidRPr="00455342">
        <w:rPr>
          <w:rFonts w:ascii="Times New Roman" w:hAnsi="Times New Roman" w:cs="Times New Roman"/>
          <w:szCs w:val="21"/>
        </w:rPr>
        <w:t>Supplemental Table 1 Comparison of clinical characteristics between treatment-naive subgroup and refractory subgroup.</w:t>
      </w:r>
    </w:p>
    <w:tbl>
      <w:tblPr>
        <w:tblW w:w="13988" w:type="dxa"/>
        <w:tblLook w:val="04A0" w:firstRow="1" w:lastRow="0" w:firstColumn="1" w:lastColumn="0" w:noHBand="0" w:noVBand="1"/>
      </w:tblPr>
      <w:tblGrid>
        <w:gridCol w:w="3027"/>
        <w:gridCol w:w="1947"/>
        <w:gridCol w:w="2487"/>
        <w:gridCol w:w="2485"/>
        <w:gridCol w:w="2928"/>
        <w:gridCol w:w="1114"/>
      </w:tblGrid>
      <w:tr w:rsidR="0015782D" w:rsidRPr="00455342" w:rsidTr="00455342">
        <w:trPr>
          <w:trHeight w:val="23"/>
        </w:trPr>
        <w:tc>
          <w:tcPr>
            <w:tcW w:w="302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44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-naive subgroup</w:t>
            </w:r>
          </w:p>
        </w:tc>
        <w:tc>
          <w:tcPr>
            <w:tcW w:w="541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ractory subgroup</w:t>
            </w:r>
          </w:p>
        </w:tc>
        <w:tc>
          <w:tcPr>
            <w:tcW w:w="111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 v</w:t>
            </w:r>
            <w:r w:rsidRPr="00455342">
              <w:rPr>
                <w:rStyle w:val="font21"/>
                <w:rFonts w:eastAsia="宋体"/>
                <w:sz w:val="21"/>
                <w:szCs w:val="21"/>
                <w:lang w:bidi="ar"/>
              </w:rPr>
              <w:t>alue</w:t>
            </w:r>
          </w:p>
        </w:tc>
      </w:tr>
      <w:tr w:rsidR="0015782D" w:rsidRPr="00455342" w:rsidTr="00455342">
        <w:trPr>
          <w:trHeight w:val="106"/>
        </w:trPr>
        <w:tc>
          <w:tcPr>
            <w:tcW w:w="302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15782D" w:rsidRPr="00455342" w:rsidRDefault="0015782D" w:rsidP="0045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tine treatment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sal irrigation treatment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tine treatment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asal </w:t>
            </w: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rigation treatment</w:t>
            </w:r>
          </w:p>
        </w:tc>
        <w:tc>
          <w:tcPr>
            <w:tcW w:w="111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15782D" w:rsidRPr="00455342" w:rsidRDefault="0015782D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55342" w:rsidRPr="00455342" w:rsidTr="00455342">
        <w:trPr>
          <w:trHeight w:val="28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 (n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1</w:t>
            </w:r>
          </w:p>
        </w:tc>
      </w:tr>
      <w:tr w:rsidR="00455342" w:rsidRPr="00455342" w:rsidTr="00455342">
        <w:trPr>
          <w:trHeight w:val="152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55342" w:rsidRPr="00455342" w:rsidTr="00455342">
        <w:trPr>
          <w:trHeight w:val="152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782D" w:rsidRPr="00455342" w:rsidTr="00455342">
        <w:trPr>
          <w:trHeight w:val="282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55±12.3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00±15.4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15±12.39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05±16.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553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8</w:t>
            </w:r>
          </w:p>
        </w:tc>
      </w:tr>
      <w:tr w:rsidR="00455342" w:rsidRPr="00455342" w:rsidTr="00F63340">
        <w:trPr>
          <w:trHeight w:val="282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ccination (n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553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99</w:t>
            </w:r>
          </w:p>
        </w:tc>
      </w:tr>
      <w:tr w:rsidR="00455342" w:rsidRPr="00455342" w:rsidTr="00455342">
        <w:trPr>
          <w:trHeight w:val="152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55342" w:rsidRPr="00455342" w:rsidTr="00455342">
        <w:trPr>
          <w:trHeight w:val="152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55342" w:rsidRPr="00455342" w:rsidTr="00D3735E">
        <w:trPr>
          <w:trHeight w:val="282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ic disease (n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4553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7</w:t>
            </w:r>
            <w:r w:rsidRPr="00455342">
              <w:rPr>
                <w:rStyle w:val="font01"/>
                <w:rFonts w:eastAsia="宋体"/>
                <w:sz w:val="21"/>
                <w:szCs w:val="21"/>
                <w:lang w:bidi="ar"/>
              </w:rPr>
              <w:t>*</w:t>
            </w:r>
          </w:p>
        </w:tc>
      </w:tr>
      <w:tr w:rsidR="00455342" w:rsidRPr="00455342" w:rsidTr="00455342">
        <w:trPr>
          <w:trHeight w:val="152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455342" w:rsidRPr="00455342" w:rsidTr="00455342">
        <w:trPr>
          <w:trHeight w:val="152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455342" w:rsidRPr="00455342" w:rsidTr="0037730A">
        <w:trPr>
          <w:trHeight w:val="282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history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4553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4</w:t>
            </w:r>
            <w:r w:rsidRPr="00455342">
              <w:rPr>
                <w:rStyle w:val="font01"/>
                <w:rFonts w:eastAsia="宋体"/>
                <w:sz w:val="21"/>
                <w:szCs w:val="21"/>
                <w:lang w:bidi="ar"/>
              </w:rPr>
              <w:t>**</w:t>
            </w:r>
          </w:p>
        </w:tc>
      </w:tr>
      <w:tr w:rsidR="00455342" w:rsidRPr="00455342" w:rsidTr="00455342">
        <w:trPr>
          <w:trHeight w:val="152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455342" w:rsidRPr="00455342" w:rsidTr="00455342">
        <w:trPr>
          <w:trHeight w:val="152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15782D" w:rsidRPr="00455342" w:rsidTr="00455342">
        <w:trPr>
          <w:trHeight w:val="66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symptoms (n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15782D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15782D" w:rsidP="00455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15782D" w:rsidP="00455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15782D" w:rsidP="00455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15782D" w:rsidP="00455342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82D" w:rsidRPr="00455342" w:rsidTr="00455342">
        <w:trPr>
          <w:trHeight w:val="152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ver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553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4</w:t>
            </w:r>
          </w:p>
        </w:tc>
      </w:tr>
      <w:tr w:rsidR="0015782D" w:rsidRPr="00455342" w:rsidTr="00455342">
        <w:trPr>
          <w:trHeight w:val="152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re throat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553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97</w:t>
            </w:r>
          </w:p>
        </w:tc>
      </w:tr>
      <w:tr w:rsidR="0015782D" w:rsidRPr="00455342" w:rsidTr="00455342">
        <w:trPr>
          <w:trHeight w:val="152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arsenes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11</w:t>
            </w:r>
          </w:p>
        </w:tc>
      </w:tr>
      <w:tr w:rsidR="0015782D" w:rsidRPr="00455342" w:rsidTr="00455342">
        <w:trPr>
          <w:trHeight w:val="152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y cough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3</w:t>
            </w:r>
          </w:p>
        </w:tc>
      </w:tr>
      <w:tr w:rsidR="0015782D" w:rsidRPr="00455342" w:rsidTr="00455342">
        <w:trPr>
          <w:trHeight w:val="282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ectoratio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</w:tr>
      <w:tr w:rsidR="0015782D" w:rsidRPr="00455342" w:rsidTr="00455342">
        <w:trPr>
          <w:trHeight w:val="282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sical declin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41</w:t>
            </w:r>
          </w:p>
        </w:tc>
      </w:tr>
      <w:tr w:rsidR="00455342" w:rsidRPr="00455342" w:rsidTr="00455342">
        <w:trPr>
          <w:trHeight w:val="282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typing (n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51</w:t>
            </w:r>
          </w:p>
        </w:tc>
      </w:tr>
      <w:tr w:rsidR="00455342" w:rsidRPr="00455342" w:rsidTr="00455342">
        <w:trPr>
          <w:trHeight w:val="282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ymptomatic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55342" w:rsidRPr="00455342" w:rsidTr="00455342">
        <w:trPr>
          <w:trHeight w:val="152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il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55342" w:rsidRPr="00455342" w:rsidTr="00455342">
        <w:trPr>
          <w:trHeight w:val="152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342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782D" w:rsidRPr="00455342" w:rsidTr="00455342">
        <w:trPr>
          <w:trHeight w:val="86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ymphocyt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±0.7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±0.86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±0.6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±0.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85</w:t>
            </w:r>
          </w:p>
        </w:tc>
      </w:tr>
      <w:tr w:rsidR="0015782D" w:rsidRPr="00455342" w:rsidTr="00455342">
        <w:trPr>
          <w:trHeight w:val="66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 (nasopharyngeal swab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15782D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15782D" w:rsidP="00455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15782D" w:rsidP="00455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15782D" w:rsidP="00455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15782D" w:rsidP="00455342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82D" w:rsidRPr="00455342" w:rsidTr="00455342">
        <w:trPr>
          <w:trHeight w:val="152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gen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5±4.4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0±5.14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0±4.78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7±3.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FF"/>
                <w:kern w:val="0"/>
                <w:szCs w:val="21"/>
              </w:rPr>
            </w:pPr>
            <w:r w:rsidRPr="004553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5</w:t>
            </w:r>
            <w:r w:rsidRPr="00455342">
              <w:rPr>
                <w:rStyle w:val="font01"/>
                <w:rFonts w:eastAsia="宋体"/>
                <w:sz w:val="21"/>
                <w:szCs w:val="21"/>
                <w:lang w:bidi="ar"/>
              </w:rPr>
              <w:t>**</w:t>
            </w:r>
          </w:p>
        </w:tc>
      </w:tr>
      <w:tr w:rsidR="0015782D" w:rsidRPr="00455342" w:rsidTr="00455342">
        <w:trPr>
          <w:trHeight w:val="157"/>
        </w:trPr>
        <w:tc>
          <w:tcPr>
            <w:tcW w:w="3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F gene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8±3.14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0±3.82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9±3.82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5±4.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782D" w:rsidRPr="00455342" w:rsidRDefault="00455342" w:rsidP="004553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3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2</w:t>
            </w:r>
          </w:p>
        </w:tc>
      </w:tr>
    </w:tbl>
    <w:p w:rsidR="0015782D" w:rsidRPr="00455342" w:rsidRDefault="00455342" w:rsidP="00455342">
      <w:pPr>
        <w:rPr>
          <w:rFonts w:ascii="Times New Roman" w:hAnsi="Times New Roman" w:cs="Times New Roman" w:hint="eastAsia"/>
          <w:szCs w:val="21"/>
        </w:rPr>
      </w:pPr>
      <w:r w:rsidRPr="00455342">
        <w:rPr>
          <w:rFonts w:ascii="Times New Roman" w:hAnsi="Times New Roman" w:cs="Times New Roman"/>
          <w:szCs w:val="21"/>
        </w:rPr>
        <w:t>Note: data was expressed in the form of n</w:t>
      </w:r>
      <w:bookmarkStart w:id="0" w:name="_GoBack"/>
      <w:bookmarkEnd w:id="0"/>
      <w:r w:rsidRPr="00455342">
        <w:rPr>
          <w:rFonts w:ascii="Times New Roman" w:hAnsi="Times New Roman" w:cs="Times New Roman"/>
          <w:szCs w:val="21"/>
        </w:rPr>
        <w:t>umber of cases (n) or mean</w:t>
      </w:r>
      <w:r>
        <w:rPr>
          <w:rFonts w:ascii="Times New Roman" w:hAnsi="Times New Roman" w:cs="Times New Roman"/>
          <w:szCs w:val="21"/>
        </w:rPr>
        <w:t xml:space="preserve"> </w:t>
      </w:r>
      <w:r w:rsidRPr="00455342">
        <w:rPr>
          <w:rFonts w:ascii="Times New Roman" w:hAnsi="Times New Roman" w:cs="Times New Roman"/>
          <w:szCs w:val="21"/>
        </w:rPr>
        <w:t>±</w:t>
      </w:r>
      <w:r>
        <w:rPr>
          <w:rFonts w:ascii="Times New Roman" w:hAnsi="Times New Roman" w:cs="Times New Roman"/>
          <w:szCs w:val="21"/>
        </w:rPr>
        <w:t xml:space="preserve"> </w:t>
      </w:r>
      <w:r w:rsidRPr="00455342">
        <w:rPr>
          <w:rFonts w:ascii="Times New Roman" w:hAnsi="Times New Roman" w:cs="Times New Roman"/>
          <w:szCs w:val="21"/>
        </w:rPr>
        <w:t>SD</w:t>
      </w:r>
      <w:r w:rsidRPr="00455342">
        <w:rPr>
          <w:rFonts w:ascii="Times New Roman" w:hAnsi="Times New Roman" w:cs="Times New Roman"/>
          <w:szCs w:val="21"/>
        </w:rPr>
        <w:t>,</w:t>
      </w:r>
      <w:r w:rsidRPr="00455342">
        <w:rPr>
          <w:rFonts w:ascii="Times New Roman" w:hAnsi="Times New Roman" w:cs="Times New Roman"/>
          <w:szCs w:val="21"/>
        </w:rPr>
        <w:t>*P&lt;0.05, **P&lt;0.01</w:t>
      </w:r>
      <w:r w:rsidRPr="00455342">
        <w:rPr>
          <w:rFonts w:ascii="Times New Roman" w:hAnsi="Times New Roman" w:cs="Times New Roman"/>
          <w:szCs w:val="21"/>
        </w:rPr>
        <w:t>.</w:t>
      </w:r>
    </w:p>
    <w:sectPr w:rsidR="0015782D" w:rsidRPr="004553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EyNjJiZWU0NjU5YTYyMzI1NmEzNmEzMmE3MGY3MDQifQ=="/>
  </w:docVars>
  <w:rsids>
    <w:rsidRoot w:val="004A564C"/>
    <w:rsid w:val="0015782D"/>
    <w:rsid w:val="0037299F"/>
    <w:rsid w:val="00455342"/>
    <w:rsid w:val="004A564C"/>
    <w:rsid w:val="006F0314"/>
    <w:rsid w:val="009739F1"/>
    <w:rsid w:val="00A11B7A"/>
    <w:rsid w:val="00D9410F"/>
    <w:rsid w:val="1D8F555B"/>
    <w:rsid w:val="28676354"/>
    <w:rsid w:val="5AA74CCD"/>
    <w:rsid w:val="6D59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2551BC-5743-4618-9486-14BAD6DB4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next w:val="a"/>
    <w:uiPriority w:val="9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.qin</dc:creator>
  <cp:lastModifiedBy>yun.bao@medsci</cp:lastModifiedBy>
  <cp:revision>3</cp:revision>
  <dcterms:created xsi:type="dcterms:W3CDTF">2022-09-05T08:42:00Z</dcterms:created>
  <dcterms:modified xsi:type="dcterms:W3CDTF">2022-12-12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C0213ABECF8488CBD24CDFE94DFAAD0</vt:lpwstr>
  </property>
</Properties>
</file>